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F55" w:rsidRPr="00E04420" w:rsidRDefault="002A11C9" w:rsidP="007F0F5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 3</w:t>
      </w:r>
      <w:bookmarkStart w:id="0" w:name="_GoBack"/>
      <w:bookmarkEnd w:id="0"/>
      <w:r w:rsidR="006F5280" w:rsidRPr="00E04420">
        <w:rPr>
          <w:rFonts w:ascii="Times New Roman" w:hAnsi="Times New Roman" w:cs="Times New Roman"/>
          <w:b/>
          <w:sz w:val="28"/>
          <w:szCs w:val="28"/>
          <w:lang w:val="en-US"/>
        </w:rPr>
        <w:t>:</w:t>
      </w:r>
      <w:r w:rsidR="007F0F55" w:rsidRPr="00E0442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Clinical features of the diagnostic group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98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 w:rsidR="007F0F55" w:rsidRPr="00F7654D" w:rsidTr="00C7744C">
        <w:tc>
          <w:tcPr>
            <w:tcW w:w="2798" w:type="dxa"/>
          </w:tcPr>
          <w:p w:rsidR="007F0F55" w:rsidRPr="00F7654D" w:rsidRDefault="007F0F55" w:rsidP="00C7744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2799" w:type="dxa"/>
            <w:gridSpan w:val="3"/>
          </w:tcPr>
          <w:p w:rsidR="007F0F55" w:rsidRPr="00F7654D" w:rsidRDefault="007F0F55" w:rsidP="00C7744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itial visit (%)</w:t>
            </w:r>
          </w:p>
        </w:tc>
        <w:tc>
          <w:tcPr>
            <w:tcW w:w="2799" w:type="dxa"/>
            <w:gridSpan w:val="3"/>
          </w:tcPr>
          <w:p w:rsidR="007F0F55" w:rsidRPr="00F7654D" w:rsidRDefault="007F0F55" w:rsidP="00C7744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st</w:t>
            </w: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year follow-up (%)</w:t>
            </w:r>
          </w:p>
        </w:tc>
        <w:tc>
          <w:tcPr>
            <w:tcW w:w="2799" w:type="dxa"/>
            <w:gridSpan w:val="3"/>
          </w:tcPr>
          <w:p w:rsidR="007F0F55" w:rsidRPr="00F7654D" w:rsidRDefault="007F0F55" w:rsidP="00C7744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nd</w:t>
            </w: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year follow-up (%)</w:t>
            </w:r>
          </w:p>
        </w:tc>
        <w:tc>
          <w:tcPr>
            <w:tcW w:w="2799" w:type="dxa"/>
            <w:gridSpan w:val="3"/>
          </w:tcPr>
          <w:p w:rsidR="007F0F55" w:rsidRPr="00F7654D" w:rsidRDefault="007F0F55" w:rsidP="00C7744C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</w:t>
            </w: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rd</w:t>
            </w:r>
            <w:r w:rsidRPr="00F7654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year follow-up (%)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angu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 Speech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s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24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nf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22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l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8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s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24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nf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22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l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8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s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7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nf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4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l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4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s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1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nf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0)</w:t>
            </w:r>
          </w:p>
        </w:tc>
        <w:tc>
          <w:tcPr>
            <w:tcW w:w="933" w:type="dxa"/>
          </w:tcPr>
          <w:p w:rsidR="00CD0554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7654D">
              <w:rPr>
                <w:rFonts w:ascii="Times New Roman" w:hAnsi="Times New Roman" w:cs="Times New Roman"/>
                <w:b/>
                <w:lang w:val="en-GB"/>
              </w:rPr>
              <w:t>lvPPA</w:t>
            </w:r>
            <w:proofErr w:type="spellEnd"/>
          </w:p>
          <w:p w:rsidR="00CD0554" w:rsidRPr="00F7654D" w:rsidRDefault="00CD0554" w:rsidP="00CD0554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(n=12)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d finding difficulties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tence comprehension deficit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ngle word comprehension deficit</w:t>
            </w: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1D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lexia/dysgraphia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ontaneous speech impairment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ming problems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repetition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object knowledge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D0554" w:rsidRPr="00784D16" w:rsidTr="00C7744C">
        <w:tc>
          <w:tcPr>
            <w:tcW w:w="2798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ysarthria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utism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gnitive</w:t>
            </w: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mory deficit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6F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rosopagnosia 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xecutive dysfunction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praxia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suospatial problems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ehaviour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 mood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inhibition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oss of insight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746F0B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 Compulsive behaviour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3B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C3B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pathy/ inertia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</w:tr>
      <w:tr w:rsidR="00CD0554" w:rsidRPr="007F0F55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Hyper-orality and changing eating habits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CD0554" w:rsidRPr="007F0F55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ss of empathy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epression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tor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yramidal signs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F7654D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6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rapyramidal signs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Pr="00680B1A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Primitive reflex</w:t>
            </w:r>
            <w:r w:rsidR="004C1FB0"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s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Swallowing problems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Falling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CD0554" w:rsidRPr="00F7654D" w:rsidTr="00C7744C">
        <w:tc>
          <w:tcPr>
            <w:tcW w:w="2798" w:type="dxa"/>
          </w:tcPr>
          <w:p w:rsidR="00CD0554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tr-TR"/>
              </w:rPr>
              <w:t>Eye movement impairment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933" w:type="dxa"/>
          </w:tcPr>
          <w:p w:rsidR="00CD0554" w:rsidRPr="009C3BDF" w:rsidRDefault="00CD0554" w:rsidP="00CD055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:rsidR="007F0F55" w:rsidRPr="00DD0619" w:rsidRDefault="007F0F55" w:rsidP="007F0F5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7F0F55" w:rsidRPr="00380940" w:rsidRDefault="007F0F55" w:rsidP="007F0F55">
      <w:pPr>
        <w:rPr>
          <w:lang w:val="en-US"/>
        </w:rPr>
      </w:pPr>
    </w:p>
    <w:p w:rsidR="007F0F55" w:rsidRPr="00F7654D" w:rsidRDefault="007F0F55" w:rsidP="007F0F55">
      <w:pPr>
        <w:rPr>
          <w:lang w:val="en-US"/>
        </w:rPr>
      </w:pPr>
    </w:p>
    <w:p w:rsidR="00A80B8E" w:rsidRDefault="002A11C9"/>
    <w:sectPr w:rsidR="00A80B8E" w:rsidSect="00DD061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894"/>
    <w:rsid w:val="0001563F"/>
    <w:rsid w:val="000C5250"/>
    <w:rsid w:val="000D3F39"/>
    <w:rsid w:val="001428F8"/>
    <w:rsid w:val="00176C15"/>
    <w:rsid w:val="001D3460"/>
    <w:rsid w:val="00253A9B"/>
    <w:rsid w:val="00271F1A"/>
    <w:rsid w:val="00294EBD"/>
    <w:rsid w:val="002A11C9"/>
    <w:rsid w:val="002F5384"/>
    <w:rsid w:val="00357E06"/>
    <w:rsid w:val="003624CF"/>
    <w:rsid w:val="003E5A50"/>
    <w:rsid w:val="004C1FB0"/>
    <w:rsid w:val="004D4BEC"/>
    <w:rsid w:val="004E1A43"/>
    <w:rsid w:val="005D3A1C"/>
    <w:rsid w:val="005E7AF9"/>
    <w:rsid w:val="0061115A"/>
    <w:rsid w:val="00653485"/>
    <w:rsid w:val="00695764"/>
    <w:rsid w:val="006C2521"/>
    <w:rsid w:val="006F5280"/>
    <w:rsid w:val="00736258"/>
    <w:rsid w:val="00746F0B"/>
    <w:rsid w:val="00784D16"/>
    <w:rsid w:val="00792894"/>
    <w:rsid w:val="007A57B7"/>
    <w:rsid w:val="007F0F55"/>
    <w:rsid w:val="00822331"/>
    <w:rsid w:val="00835D6F"/>
    <w:rsid w:val="00877B22"/>
    <w:rsid w:val="008A588A"/>
    <w:rsid w:val="008E1D78"/>
    <w:rsid w:val="008F5AEE"/>
    <w:rsid w:val="00910C93"/>
    <w:rsid w:val="00933635"/>
    <w:rsid w:val="009553EE"/>
    <w:rsid w:val="009C3BDF"/>
    <w:rsid w:val="00A26C77"/>
    <w:rsid w:val="00AA57DF"/>
    <w:rsid w:val="00B823CC"/>
    <w:rsid w:val="00C0666F"/>
    <w:rsid w:val="00CA0E33"/>
    <w:rsid w:val="00CD0554"/>
    <w:rsid w:val="00D844A2"/>
    <w:rsid w:val="00DA5F7F"/>
    <w:rsid w:val="00DD0B28"/>
    <w:rsid w:val="00E0358B"/>
    <w:rsid w:val="00E04420"/>
    <w:rsid w:val="00E15784"/>
    <w:rsid w:val="00E57EC7"/>
    <w:rsid w:val="00E74E1B"/>
    <w:rsid w:val="00F15DE1"/>
    <w:rsid w:val="00F674A6"/>
    <w:rsid w:val="00FB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7C17D"/>
  <w15:chartTrackingRefBased/>
  <w15:docId w15:val="{0DCF871F-C765-40AC-8BCC-C09CA7FC8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F0F5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F0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32C91B2</Template>
  <TotalTime>628</TotalTime>
  <Pages>2</Pages>
  <Words>30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ugut Erkoyun, H. (Hülya)</dc:creator>
  <cp:keywords/>
  <dc:description/>
  <cp:lastModifiedBy>Ulugut Erkoyun, H. (Hülya)</cp:lastModifiedBy>
  <cp:revision>37</cp:revision>
  <dcterms:created xsi:type="dcterms:W3CDTF">2020-02-17T08:33:00Z</dcterms:created>
  <dcterms:modified xsi:type="dcterms:W3CDTF">2020-06-03T13:09:00Z</dcterms:modified>
</cp:coreProperties>
</file>